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E07" w:rsidRPr="007463AD" w:rsidRDefault="000F5C89" w:rsidP="00550E07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 xml:space="preserve">Multimedia Appendix 2. </w:t>
      </w:r>
      <w:r w:rsidR="00550E07" w:rsidRPr="007463AD">
        <w:rPr>
          <w:rFonts w:ascii="Times New Roman" w:hAnsi="Times New Roman" w:cs="Times New Roman"/>
          <w:sz w:val="32"/>
        </w:rPr>
        <w:t xml:space="preserve">Full Questionnaire (in </w:t>
      </w:r>
      <w:r w:rsidR="00550E07">
        <w:rPr>
          <w:rFonts w:ascii="Times New Roman" w:hAnsi="Times New Roman" w:cs="Times New Roman"/>
          <w:sz w:val="32"/>
        </w:rPr>
        <w:t>English</w:t>
      </w:r>
      <w:r w:rsidR="00550E07" w:rsidRPr="007463AD">
        <w:rPr>
          <w:rFonts w:ascii="Times New Roman" w:hAnsi="Times New Roman" w:cs="Times New Roman"/>
          <w:sz w:val="32"/>
        </w:rPr>
        <w:t>)</w:t>
      </w:r>
    </w:p>
    <w:p w:rsidR="00CD2277" w:rsidRDefault="00CD2277">
      <w:pPr>
        <w:rPr>
          <w:rFonts w:ascii="Times New Roman" w:hAnsi="Times New Roman" w:cs="Times New Roman"/>
          <w:b/>
          <w:sz w:val="28"/>
        </w:rPr>
      </w:pPr>
    </w:p>
    <w:p w:rsidR="00852912" w:rsidRPr="000F5C89" w:rsidRDefault="00550E07">
      <w:pPr>
        <w:rPr>
          <w:rFonts w:ascii="Times New Roman" w:hAnsi="Times New Roman" w:cs="Times New Roman"/>
          <w:b/>
          <w:sz w:val="28"/>
        </w:rPr>
      </w:pPr>
      <w:r w:rsidRPr="000F5C89">
        <w:rPr>
          <w:rFonts w:ascii="Times New Roman" w:hAnsi="Times New Roman" w:cs="Times New Roman"/>
          <w:b/>
          <w:sz w:val="28"/>
        </w:rPr>
        <w:t>General Characteristics – 9 items</w:t>
      </w:r>
    </w:p>
    <w:p w:rsidR="00550E07" w:rsidRPr="00550E07" w:rsidRDefault="00550E07">
      <w:pPr>
        <w:rPr>
          <w:rFonts w:ascii="Times New Roman" w:hAnsi="Times New Roman" w:cs="Times New Roman"/>
          <w:sz w:val="22"/>
        </w:rPr>
      </w:pPr>
      <w:r w:rsidRPr="00550E07">
        <w:rPr>
          <w:rFonts w:ascii="Times New Roman" w:hAnsi="Times New Roman" w:cs="Times New Roman"/>
          <w:sz w:val="22"/>
        </w:rPr>
        <w:t>1. Year of Birth</w:t>
      </w:r>
      <w:r w:rsidRPr="00550E07">
        <w:rPr>
          <w:rFonts w:ascii="Times New Roman" w:hAnsi="Times New Roman" w:cs="Times New Roman"/>
          <w:sz w:val="22"/>
        </w:rPr>
        <w:tab/>
        <w:t>__________</w:t>
      </w:r>
    </w:p>
    <w:p w:rsidR="00550E07" w:rsidRDefault="00550E07" w:rsidP="00550E07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550E07">
        <w:rPr>
          <w:rFonts w:ascii="Times New Roman" w:hAnsi="Times New Roman" w:cs="Times New Roman"/>
          <w:sz w:val="22"/>
        </w:rPr>
        <w:t>2. Gender</w:t>
      </w:r>
      <w:r w:rsidRPr="00550E07">
        <w:rPr>
          <w:rFonts w:ascii="Times New Roman" w:hAnsi="Times New Roman" w:cs="Times New Roman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Male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Female</w:t>
      </w:r>
    </w:p>
    <w:p w:rsidR="00550E07" w:rsidRDefault="00550E07" w:rsidP="00550E07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3. Education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None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Elementary school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Middle school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</w:p>
    <w:p w:rsidR="00550E07" w:rsidRDefault="00550E07" w:rsidP="00550E07">
      <w:pPr>
        <w:spacing w:after="0" w:line="480" w:lineRule="auto"/>
        <w:ind w:left="800" w:firstLine="800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④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High school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⑤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College, 2~3 year course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⑥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College, 4 year course </w:t>
      </w:r>
    </w:p>
    <w:p w:rsidR="00550E07" w:rsidRDefault="00550E07" w:rsidP="00550E07">
      <w:pPr>
        <w:spacing w:after="0" w:line="480" w:lineRule="auto"/>
        <w:ind w:left="800" w:firstLine="800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⑦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Graduate school</w:t>
      </w:r>
    </w:p>
    <w:p w:rsidR="00550E07" w:rsidRDefault="00550E07" w:rsidP="00550E07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4. Marital status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Single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Married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5E530F">
        <w:rPr>
          <w:rFonts w:ascii="Times New Roman" w:eastAsia="한양신명조" w:hAnsi="Times New Roman" w:cs="Times New Roman"/>
          <w:color w:val="000000"/>
          <w:kern w:val="0"/>
          <w:sz w:val="22"/>
        </w:rPr>
        <w:t>Widowed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④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Divorced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⑤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Other</w:t>
      </w:r>
    </w:p>
    <w:p w:rsidR="00550E07" w:rsidRPr="00550E07" w:rsidRDefault="00550E07" w:rsidP="00550E07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5. 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With whom are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you currently living with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>?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(multiple choice question)</w:t>
      </w:r>
    </w:p>
    <w:p w:rsidR="00550E07" w:rsidRDefault="00550E07" w:rsidP="00550E07">
      <w:pPr>
        <w:spacing w:after="0" w:line="480" w:lineRule="auto"/>
        <w:ind w:left="800" w:firstLine="800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Living alone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Spouse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Parent</w:t>
      </w:r>
    </w:p>
    <w:p w:rsidR="00550E07" w:rsidRDefault="00550E07" w:rsidP="00550E07">
      <w:pPr>
        <w:spacing w:after="0" w:line="480" w:lineRule="auto"/>
        <w:ind w:left="800" w:firstLine="800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④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Child</w:t>
      </w:r>
      <w:r w:rsidR="005E530F">
        <w:rPr>
          <w:rFonts w:ascii="Times New Roman" w:eastAsia="한양신명조" w:hAnsi="Times New Roman" w:cs="Times New Roman"/>
          <w:color w:val="000000"/>
          <w:kern w:val="0"/>
          <w:sz w:val="22"/>
        </w:rPr>
        <w:t>ren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⑤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Grandchild</w:t>
      </w:r>
      <w:r w:rsidR="005E530F">
        <w:rPr>
          <w:rFonts w:ascii="Times New Roman" w:eastAsia="한양신명조" w:hAnsi="Times New Roman" w:cs="Times New Roman"/>
          <w:color w:val="000000"/>
          <w:kern w:val="0"/>
          <w:sz w:val="22"/>
        </w:rPr>
        <w:t>ren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⑥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Other</w:t>
      </w:r>
    </w:p>
    <w:p w:rsidR="003329A8" w:rsidRPr="00550E07" w:rsidRDefault="003329A8" w:rsidP="003329A8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6. Are you currently suffering from chronic diseases? (multiple choice question).</w:t>
      </w:r>
    </w:p>
    <w:p w:rsidR="003329A8" w:rsidRDefault="00550E07" w:rsidP="003329A8">
      <w:pPr>
        <w:spacing w:after="0" w:line="480" w:lineRule="auto"/>
        <w:ind w:left="800" w:firstLine="800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>None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="003329A8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>Hypertension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="003329A8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73797B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Diabetes </w:t>
      </w:r>
    </w:p>
    <w:p w:rsidR="003329A8" w:rsidRDefault="00550E07" w:rsidP="003329A8">
      <w:pPr>
        <w:spacing w:after="0" w:line="480" w:lineRule="auto"/>
        <w:ind w:left="800" w:firstLine="800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④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>Hyperlipidemia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⑤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>Anemia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="003329A8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⑥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>Chronic kidney disease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</w:p>
    <w:p w:rsidR="00550E07" w:rsidRDefault="00550E07" w:rsidP="003329A8">
      <w:pPr>
        <w:spacing w:after="0" w:line="480" w:lineRule="auto"/>
        <w:ind w:left="800" w:firstLine="800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⑦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>Chronic hepatitis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⑧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3329A8">
        <w:rPr>
          <w:rFonts w:ascii="Times New Roman" w:eastAsia="한양신명조" w:hAnsi="Times New Roman" w:cs="Times New Roman"/>
          <w:color w:val="000000"/>
          <w:kern w:val="0"/>
          <w:sz w:val="22"/>
        </w:rPr>
        <w:t>Other (    )</w:t>
      </w:r>
    </w:p>
    <w:p w:rsidR="0073797B" w:rsidRPr="00550E07" w:rsidRDefault="0073797B" w:rsidP="0073797B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>7. Is there a dementia patient in your family (parent</w:t>
      </w:r>
      <w:r w:rsidR="00952498">
        <w:rPr>
          <w:rFonts w:ascii="Times New Roman" w:eastAsia="한양신명조" w:hAnsi="Times New Roman" w:cs="Times New Roman"/>
          <w:color w:val="000000"/>
          <w:kern w:val="0"/>
          <w:sz w:val="22"/>
        </w:rPr>
        <w:t>s or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siblings</w:t>
      </w:r>
      <w:r w:rsidR="005E530F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, including </w:t>
      </w:r>
      <w:r w:rsidR="00952498">
        <w:rPr>
          <w:rFonts w:ascii="Times New Roman" w:eastAsia="한양신명조" w:hAnsi="Times New Roman" w:cs="Times New Roman"/>
          <w:color w:val="000000"/>
          <w:kern w:val="0"/>
          <w:sz w:val="22"/>
        </w:rPr>
        <w:t>deceased</w:t>
      </w: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)? </w:t>
      </w:r>
    </w:p>
    <w:p w:rsidR="00550E07" w:rsidRPr="00550E07" w:rsidRDefault="00550E07" w:rsidP="005E530F">
      <w:pPr>
        <w:spacing w:after="0" w:line="480" w:lineRule="auto"/>
        <w:ind w:left="800" w:firstLine="800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5E530F">
        <w:rPr>
          <w:rFonts w:ascii="Times New Roman" w:eastAsia="한양신명조" w:hAnsi="Times New Roman" w:cs="Times New Roman" w:hint="eastAsia"/>
          <w:color w:val="000000"/>
          <w:kern w:val="0"/>
          <w:sz w:val="22"/>
        </w:rPr>
        <w:t>Yes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="005E530F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="005E530F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5E530F">
        <w:rPr>
          <w:rFonts w:ascii="Times New Roman" w:eastAsia="한양신명조" w:hAnsi="Times New Roman" w:cs="Times New Roman"/>
          <w:color w:val="000000"/>
          <w:kern w:val="0"/>
          <w:sz w:val="22"/>
        </w:rPr>
        <w:t>No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="005E530F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③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5E530F">
        <w:rPr>
          <w:rFonts w:ascii="Times New Roman" w:eastAsia="한양신명조" w:hAnsi="Times New Roman" w:cs="Times New Roman"/>
          <w:color w:val="000000"/>
          <w:kern w:val="0"/>
          <w:sz w:val="22"/>
        </w:rPr>
        <w:t>Don’t know</w:t>
      </w:r>
    </w:p>
    <w:p w:rsidR="00550E07" w:rsidRPr="00550E07" w:rsidRDefault="00550E07" w:rsidP="00550E07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8. </w:t>
      </w:r>
      <w:r w:rsidR="005E530F">
        <w:rPr>
          <w:rFonts w:ascii="Times New Roman" w:eastAsia="한양신명조" w:hAnsi="Times New Roman" w:cs="Times New Roman"/>
          <w:color w:val="000000"/>
          <w:kern w:val="0"/>
          <w:sz w:val="22"/>
        </w:rPr>
        <w:t>How many days have you used the Internet in the past month? (includes use with PC, cellphone, smartphone, smartpad, etc.)</w:t>
      </w:r>
      <w:r w:rsidR="005E530F">
        <w:rPr>
          <w:rFonts w:ascii="Times New Roman" w:eastAsia="한양신명조" w:hAnsi="Times New Roman" w:cs="Times New Roman"/>
          <w:color w:val="000000"/>
          <w:kern w:val="0"/>
          <w:sz w:val="22"/>
        </w:rPr>
        <w:tab/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>_</w:t>
      </w:r>
      <w:r w:rsidR="005E530F"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>__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_____ </w:t>
      </w:r>
      <w:r w:rsidR="005E530F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days</w:t>
      </w:r>
    </w:p>
    <w:p w:rsidR="00550E07" w:rsidRPr="00550E07" w:rsidRDefault="00550E07" w:rsidP="00550E07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9. </w:t>
      </w:r>
      <w:r w:rsidR="0014471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Have you ever used cognitive training apps on your smartphone? (ex. Memory </w:t>
      </w:r>
      <w:r w:rsidR="00952498">
        <w:rPr>
          <w:rFonts w:ascii="Times New Roman" w:eastAsia="한양신명조" w:hAnsi="Times New Roman" w:cs="Times New Roman"/>
          <w:color w:val="000000"/>
          <w:kern w:val="0"/>
          <w:sz w:val="22"/>
        </w:rPr>
        <w:t>G</w:t>
      </w:r>
      <w:r w:rsidR="00144717">
        <w:rPr>
          <w:rFonts w:ascii="Times New Roman" w:eastAsia="한양신명조" w:hAnsi="Times New Roman" w:cs="Times New Roman"/>
          <w:color w:val="000000"/>
          <w:kern w:val="0"/>
          <w:sz w:val="22"/>
        </w:rPr>
        <w:t>ames,</w:t>
      </w:r>
      <w:r w:rsidR="00E43C0B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Brain exercise Korean Quiz, Bible Card Memory,</w:t>
      </w:r>
      <w:r w:rsidR="0014471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E43C0B">
        <w:rPr>
          <w:rFonts w:ascii="Times New Roman" w:eastAsia="한양신명조" w:hAnsi="Times New Roman" w:cs="Times New Roman"/>
          <w:color w:val="000000"/>
          <w:kern w:val="0"/>
          <w:sz w:val="22"/>
        </w:rPr>
        <w:t>e</w:t>
      </w:r>
      <w:r w:rsidR="00144717">
        <w:rPr>
          <w:rFonts w:ascii="Times New Roman" w:eastAsia="한양신명조" w:hAnsi="Times New Roman" w:cs="Times New Roman"/>
          <w:color w:val="000000"/>
          <w:kern w:val="0"/>
          <w:sz w:val="22"/>
        </w:rPr>
        <w:t>n</w:t>
      </w:r>
      <w:r w:rsidR="00E43C0B">
        <w:rPr>
          <w:rFonts w:ascii="Times New Roman" w:eastAsia="한양신명조" w:hAnsi="Times New Roman" w:cs="Times New Roman"/>
          <w:color w:val="000000"/>
          <w:kern w:val="0"/>
          <w:sz w:val="22"/>
        </w:rPr>
        <w:t>B</w:t>
      </w:r>
      <w:r w:rsidR="00144717">
        <w:rPr>
          <w:rFonts w:ascii="Times New Roman" w:eastAsia="한양신명조" w:hAnsi="Times New Roman" w:cs="Times New Roman"/>
          <w:color w:val="000000"/>
          <w:kern w:val="0"/>
          <w:sz w:val="22"/>
        </w:rPr>
        <w:t>rain, etc)</w:t>
      </w:r>
    </w:p>
    <w:p w:rsidR="00E43C0B" w:rsidRDefault="00550E07" w:rsidP="00E43C0B">
      <w:pPr>
        <w:spacing w:after="0" w:line="480" w:lineRule="auto"/>
        <w:ind w:left="800" w:firstLine="800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①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E43C0B">
        <w:rPr>
          <w:rFonts w:ascii="Times New Roman" w:eastAsia="한양신명조" w:hAnsi="Times New Roman" w:cs="Times New Roman"/>
          <w:color w:val="000000"/>
          <w:kern w:val="0"/>
          <w:sz w:val="22"/>
        </w:rPr>
        <w:t>Yes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Pr="00550E07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="00E43C0B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="00E43C0B">
        <w:rPr>
          <w:rFonts w:ascii="Times New Roman" w:eastAsia="굴림" w:hAnsi="Times New Roman" w:cs="Times New Roman"/>
          <w:color w:val="000000"/>
          <w:kern w:val="0"/>
          <w:sz w:val="22"/>
        </w:rPr>
        <w:tab/>
      </w:r>
      <w:r w:rsidRPr="00550E07">
        <w:rPr>
          <w:rFonts w:ascii="바탕" w:eastAsia="바탕" w:hAnsi="바탕" w:cs="바탕" w:hint="eastAsia"/>
          <w:color w:val="000000"/>
          <w:kern w:val="0"/>
          <w:sz w:val="22"/>
        </w:rPr>
        <w:t>②</w:t>
      </w:r>
      <w:r w:rsidRPr="00550E07">
        <w:rPr>
          <w:rFonts w:ascii="Times New Roman" w:eastAsia="한양신명조" w:hAnsi="Times New Roman" w:cs="Times New Roman"/>
          <w:color w:val="000000"/>
          <w:kern w:val="0"/>
          <w:sz w:val="22"/>
        </w:rPr>
        <w:t xml:space="preserve"> </w:t>
      </w:r>
      <w:r w:rsidR="00E43C0B">
        <w:rPr>
          <w:rFonts w:ascii="Times New Roman" w:eastAsia="한양신명조" w:hAnsi="Times New Roman" w:cs="Times New Roman"/>
          <w:color w:val="000000"/>
          <w:kern w:val="0"/>
          <w:sz w:val="22"/>
        </w:rPr>
        <w:t>No</w:t>
      </w:r>
    </w:p>
    <w:p w:rsidR="00E43C0B" w:rsidRDefault="00E43C0B">
      <w:pPr>
        <w:widowControl/>
        <w:wordWrap/>
        <w:autoSpaceDE/>
        <w:autoSpaceDN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>
        <w:rPr>
          <w:rFonts w:ascii="Times New Roman" w:eastAsia="한양신명조" w:hAnsi="Times New Roman" w:cs="Times New Roman"/>
          <w:color w:val="000000"/>
          <w:kern w:val="0"/>
          <w:sz w:val="22"/>
        </w:rPr>
        <w:br w:type="page"/>
      </w:r>
    </w:p>
    <w:p w:rsidR="00251C80" w:rsidRPr="00CD2277" w:rsidRDefault="00251C80" w:rsidP="00251C80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</w:pPr>
      <w:r w:rsidRPr="00CD2277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28"/>
        </w:rPr>
        <w:lastRenderedPageBreak/>
        <w:t>Dementia</w:t>
      </w:r>
      <w:r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 xml:space="preserve"> Knowledge (15 items)</w:t>
      </w:r>
    </w:p>
    <w:tbl>
      <w:tblPr>
        <w:tblOverlap w:val="never"/>
        <w:tblW w:w="87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36"/>
        <w:gridCol w:w="850"/>
        <w:gridCol w:w="850"/>
        <w:gridCol w:w="850"/>
      </w:tblGrid>
      <w:tr w:rsidR="008B53C6" w:rsidRPr="00251C80" w:rsidTr="008B53C6">
        <w:trPr>
          <w:trHeight w:val="85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251C80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251C80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251C80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on’t know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952498" w:rsidP="008B53C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Everyone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gets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dementia </w:t>
            </w:r>
            <w:r w:rsidR="00D7258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s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they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ge</w:t>
            </w:r>
            <w:r w:rsidR="00D7258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251C80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ementia is a disease of the brain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952498" w:rsidRDefault="008B53C6" w:rsidP="0068615B">
            <w:pPr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Women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get</w:t>
            </w:r>
            <w:r w:rsidR="00D7258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dementia </w:t>
            </w:r>
            <w:r w:rsidR="007B43AF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more frequently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han men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95249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4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249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troke can cause dementia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68615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5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249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Heavy d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rinking </w:t>
            </w:r>
            <w:r w:rsidR="00D7258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increases the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chance of getting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dementia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68615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6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One out of 100 older adults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get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dementia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68615B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7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If a parent has dementia, the</w:t>
            </w:r>
            <w:r w:rsidR="00D7258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ir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868F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children will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also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get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dementia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95249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8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249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If someone’s memories of old events are intact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95249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he/she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249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oes not have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249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ementia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251C80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9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Dementia can cause </w:t>
            </w:r>
            <w:r w:rsidR="00D7258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personality changes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8B53C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0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ementia is frequently accompanied by depression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251C80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1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ementia is diagnosed by blood tests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D7258C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2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Dementia is not </w:t>
            </w:r>
            <w:r w:rsidR="00D7258C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reatable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251C80">
            <w:pPr>
              <w:spacing w:after="0" w:line="240" w:lineRule="auto"/>
              <w:ind w:left="110" w:hangingChars="50" w:hanging="11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3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arly treatment can delay the progression of dementia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251C80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4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Regular exercise can help prevent dementia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  <w:tr w:rsidR="008B53C6" w:rsidRPr="00251C80" w:rsidTr="008B53C6">
        <w:trPr>
          <w:trHeight w:val="680"/>
        </w:trPr>
        <w:tc>
          <w:tcPr>
            <w:tcW w:w="6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8B53C6" w:rsidP="00952498">
            <w:pPr>
              <w:spacing w:after="0" w:line="240" w:lineRule="auto"/>
              <w:ind w:left="110" w:hangingChars="50" w:hanging="11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5.</w:t>
            </w:r>
            <w:r w:rsidR="00251C80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249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ny</w:t>
            </w:r>
            <w:r w:rsid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older adult with dementia can register as a disabled person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</w:tr>
    </w:tbl>
    <w:p w:rsidR="00251C80" w:rsidRPr="00251C80" w:rsidRDefault="00251C80" w:rsidP="00251C80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sz w:val="22"/>
        </w:rPr>
      </w:pPr>
    </w:p>
    <w:p w:rsidR="00251C80" w:rsidRPr="00251C80" w:rsidRDefault="00251C80" w:rsidP="00251C80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sz w:val="22"/>
        </w:rPr>
      </w:pPr>
      <w:r w:rsidRPr="00251C80">
        <w:rPr>
          <w:rFonts w:ascii="Times New Roman" w:eastAsia="굴림" w:hAnsi="Times New Roman" w:cs="Times New Roman"/>
          <w:color w:val="000000"/>
          <w:sz w:val="22"/>
        </w:rPr>
        <w:br w:type="page"/>
      </w:r>
    </w:p>
    <w:p w:rsidR="00251C80" w:rsidRPr="00CD2277" w:rsidRDefault="00251C80" w:rsidP="00251C80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0"/>
        </w:rPr>
      </w:pPr>
      <w:r w:rsidRPr="00CD2277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28"/>
        </w:rPr>
        <w:lastRenderedPageBreak/>
        <w:t xml:space="preserve">Perceived Susceptibility </w:t>
      </w:r>
      <w:r w:rsidR="000F5C89"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 xml:space="preserve">of dementia </w:t>
      </w:r>
      <w:r w:rsidRPr="00CD2277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28"/>
        </w:rPr>
        <w:t>(4 items)</w:t>
      </w:r>
    </w:p>
    <w:tbl>
      <w:tblPr>
        <w:tblOverlap w:val="never"/>
        <w:tblW w:w="943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2"/>
        <w:gridCol w:w="1020"/>
        <w:gridCol w:w="1020"/>
        <w:gridCol w:w="1020"/>
        <w:gridCol w:w="1020"/>
        <w:gridCol w:w="1020"/>
      </w:tblGrid>
      <w:tr w:rsidR="00AD0CB4" w:rsidRPr="00251C80" w:rsidTr="007B43AF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trongly</w:t>
            </w:r>
          </w:p>
          <w:p w:rsidR="00251C80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Agr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rongly</w:t>
            </w:r>
          </w:p>
          <w:p w:rsidR="00251C80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gree</w:t>
            </w:r>
          </w:p>
        </w:tc>
      </w:tr>
      <w:tr w:rsidR="00AD0CB4" w:rsidRPr="00251C80" w:rsidTr="007B43AF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CD2277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="00CD2277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Compared to other people of my age, I have a pretty good chance of getting dementia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AD0CB4" w:rsidRPr="00251C80" w:rsidTr="007B43AF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CD2277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2. </w:t>
            </w:r>
            <w:r w:rsidR="00CD2277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s I age, I am more likely to get dementia.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AD0CB4" w:rsidRPr="00251C80" w:rsidTr="007B43AF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3. 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If a family member has dementia</w:t>
            </w:r>
            <w:r w:rsidR="007B43AF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, then I will also get dementia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AD0CB4" w:rsidRPr="00251C80" w:rsidTr="007B43AF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68615B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="007B43AF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I feel that I have a high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chance</w:t>
            </w:r>
            <w:r w:rsidR="007B43AF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of getting dementia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</w:tbl>
    <w:p w:rsidR="0004627F" w:rsidRPr="00251C80" w:rsidRDefault="0004627F" w:rsidP="00251C80">
      <w:pPr>
        <w:spacing w:after="0" w:line="480" w:lineRule="auto"/>
        <w:textAlignment w:val="baseline"/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22"/>
        </w:rPr>
      </w:pPr>
    </w:p>
    <w:p w:rsidR="00251C80" w:rsidRPr="00CD2277" w:rsidRDefault="00AD0CB4" w:rsidP="00251C80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0"/>
        </w:rPr>
      </w:pPr>
      <w:r w:rsidRPr="00CD2277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28"/>
        </w:rPr>
        <w:t>Percei</w:t>
      </w:r>
      <w:r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 xml:space="preserve">ved Severity </w:t>
      </w:r>
      <w:r w:rsidR="000F5C89"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 xml:space="preserve">of dementia </w:t>
      </w:r>
      <w:r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>(</w:t>
      </w:r>
      <w:r w:rsidR="00251C80"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>4</w:t>
      </w:r>
      <w:r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 xml:space="preserve"> items)</w:t>
      </w:r>
    </w:p>
    <w:tbl>
      <w:tblPr>
        <w:tblOverlap w:val="never"/>
        <w:tblW w:w="943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2"/>
        <w:gridCol w:w="1020"/>
        <w:gridCol w:w="1020"/>
        <w:gridCol w:w="1020"/>
        <w:gridCol w:w="1020"/>
        <w:gridCol w:w="1020"/>
      </w:tblGrid>
      <w:tr w:rsidR="00AD0CB4" w:rsidRPr="00251C80" w:rsidTr="005C0632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AD0CB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trongly</w:t>
            </w:r>
          </w:p>
          <w:p w:rsidR="00AD0CB4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Agr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rongly</w:t>
            </w:r>
          </w:p>
          <w:p w:rsidR="00AD0CB4" w:rsidRPr="00251C80" w:rsidRDefault="00AD0CB4" w:rsidP="007B43AF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gree</w:t>
            </w:r>
          </w:p>
        </w:tc>
      </w:tr>
      <w:tr w:rsidR="00251C80" w:rsidRPr="00251C80" w:rsidTr="007B43AF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="007B43AF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ementia is a horrible disease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251C80" w:rsidRPr="00251C80" w:rsidTr="007B43AF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F109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2. </w:t>
            </w:r>
            <w:r w:rsidR="005F109A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If I get dementia, I can die from it</w:t>
            </w:r>
            <w:r w:rsidR="007B43AF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251C80" w:rsidRPr="00251C80" w:rsidTr="007B43AF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F109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3. </w:t>
            </w:r>
            <w:r w:rsidR="007B43AF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I </w:t>
            </w:r>
            <w:r w:rsidR="005F109A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would rather die from a sudden accident (ex. Car crash) than get d</w:t>
            </w:r>
            <w:r w:rsidR="007B43AF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mentia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251C80" w:rsidRPr="00251C80" w:rsidTr="007B43AF">
        <w:trPr>
          <w:trHeight w:val="850"/>
        </w:trPr>
        <w:tc>
          <w:tcPr>
            <w:tcW w:w="4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F109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="005F109A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I would rather get a chronic disease than get dementia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7B43A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</w:tbl>
    <w:p w:rsidR="00251C80" w:rsidRPr="00251C80" w:rsidRDefault="00251C80" w:rsidP="00251C80">
      <w:pPr>
        <w:widowControl/>
        <w:wordWrap/>
        <w:autoSpaceDE/>
        <w:autoSpaceDN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251C80">
        <w:rPr>
          <w:rFonts w:ascii="Times New Roman" w:eastAsia="한양신명조" w:hAnsi="Times New Roman" w:cs="Times New Roman"/>
          <w:color w:val="000000"/>
          <w:kern w:val="0"/>
          <w:sz w:val="22"/>
        </w:rPr>
        <w:br w:type="page"/>
      </w:r>
    </w:p>
    <w:p w:rsidR="00251C80" w:rsidRPr="005F109A" w:rsidRDefault="0004627F" w:rsidP="000F5C89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  <w:szCs w:val="20"/>
        </w:rPr>
      </w:pPr>
      <w:r w:rsidRPr="005F109A">
        <w:rPr>
          <w:rFonts w:ascii="Times New Roman" w:eastAsia="한양신명조" w:hAnsi="Times New Roman" w:cs="Times New Roman" w:hint="eastAsia"/>
          <w:color w:val="000000"/>
          <w:kern w:val="0"/>
          <w:sz w:val="24"/>
        </w:rPr>
        <w:lastRenderedPageBreak/>
        <w:t xml:space="preserve">Cognitive </w:t>
      </w:r>
      <w:r w:rsidRPr="005F109A">
        <w:rPr>
          <w:rFonts w:ascii="Times New Roman" w:eastAsia="한양신명조" w:hAnsi="Times New Roman" w:cs="Times New Roman"/>
          <w:color w:val="000000"/>
          <w:kern w:val="0"/>
          <w:sz w:val="24"/>
        </w:rPr>
        <w:t xml:space="preserve">training apps are mobile applications that </w:t>
      </w:r>
      <w:r w:rsidR="000F5C89" w:rsidRPr="005F109A">
        <w:rPr>
          <w:rFonts w:ascii="Times New Roman" w:eastAsia="한양신명조" w:hAnsi="Times New Roman" w:cs="Times New Roman"/>
          <w:color w:val="000000"/>
          <w:kern w:val="0"/>
          <w:sz w:val="24"/>
        </w:rPr>
        <w:t>utilize</w:t>
      </w:r>
      <w:r w:rsidRPr="005F109A">
        <w:rPr>
          <w:rFonts w:ascii="Times New Roman" w:eastAsia="한양신명조" w:hAnsi="Times New Roman" w:cs="Times New Roman"/>
          <w:color w:val="000000"/>
          <w:kern w:val="0"/>
          <w:sz w:val="24"/>
        </w:rPr>
        <w:t xml:space="preserve"> various methods such as games, puzzles, quizzes, or problem solving to stimulate cognitive functions</w:t>
      </w:r>
      <w:r w:rsidR="000F5C89" w:rsidRPr="005F109A">
        <w:rPr>
          <w:rFonts w:ascii="Times New Roman" w:eastAsia="한양신명조" w:hAnsi="Times New Roman" w:cs="Times New Roman"/>
          <w:color w:val="000000"/>
          <w:kern w:val="0"/>
          <w:sz w:val="24"/>
        </w:rPr>
        <w:t xml:space="preserve"> including memory, </w:t>
      </w:r>
      <w:bookmarkStart w:id="0" w:name="_GoBack"/>
      <w:r w:rsidR="002E07DE" w:rsidRPr="00251C80">
        <w:rPr>
          <w:rFonts w:ascii="Times New Roman" w:eastAsia="굴림" w:hAnsi="Times New Roman" w:cs="Times New Roman"/>
          <w:noProof/>
          <w:color w:val="000000"/>
          <w:kern w:val="0"/>
          <w:szCs w:val="20"/>
        </w:rPr>
        <w:drawing>
          <wp:anchor distT="0" distB="0" distL="114300" distR="114300" simplePos="0" relativeHeight="251659264" behindDoc="0" locked="0" layoutInCell="1" allowOverlap="1" wp14:anchorId="456FA4E5" wp14:editId="6715BF2E">
            <wp:simplePos x="0" y="0"/>
            <wp:positionH relativeFrom="column">
              <wp:posOffset>0</wp:posOffset>
            </wp:positionH>
            <wp:positionV relativeFrom="line">
              <wp:posOffset>352425</wp:posOffset>
            </wp:positionV>
            <wp:extent cx="5734050" cy="5873750"/>
            <wp:effectExtent l="0" t="0" r="0" b="0"/>
            <wp:wrapTopAndBottom/>
            <wp:docPr id="2" name="그림 2" descr="EMB000059c82d2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524184000" descr="EMB000059c82d2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873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0F5C89" w:rsidRPr="005F109A">
        <w:rPr>
          <w:rFonts w:ascii="Times New Roman" w:eastAsia="한양신명조" w:hAnsi="Times New Roman" w:cs="Times New Roman"/>
          <w:color w:val="000000"/>
          <w:kern w:val="0"/>
          <w:sz w:val="24"/>
        </w:rPr>
        <w:t>attention, language skills, and spatial perception.</w:t>
      </w:r>
    </w:p>
    <w:p w:rsidR="00251C80" w:rsidRPr="00251C80" w:rsidRDefault="00251C80" w:rsidP="00251C80">
      <w:pPr>
        <w:spacing w:after="0" w:line="384" w:lineRule="auto"/>
        <w:jc w:val="center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251C80" w:rsidRPr="005F109A" w:rsidRDefault="00251C80" w:rsidP="00251C80">
      <w:pPr>
        <w:spacing w:after="0" w:line="273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r w:rsidRPr="005F109A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[</w:t>
      </w:r>
      <w:r w:rsidR="000F5C89" w:rsidRPr="005F109A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Reference</w:t>
      </w:r>
      <w:r w:rsidRPr="005F109A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: </w:t>
      </w:r>
      <w:r w:rsidR="000F5C89" w:rsidRPr="005F109A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enBrain</w:t>
      </w:r>
      <w:r w:rsidRPr="005F109A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]</w:t>
      </w:r>
    </w:p>
    <w:p w:rsidR="00251C80" w:rsidRPr="00251C80" w:rsidRDefault="00251C80" w:rsidP="00251C80">
      <w:pPr>
        <w:spacing w:after="0" w:line="273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251C80" w:rsidRPr="00251C80" w:rsidRDefault="00251C80" w:rsidP="00251C80">
      <w:pPr>
        <w:widowControl/>
        <w:wordWrap/>
        <w:autoSpaceDE/>
        <w:autoSpaceDN/>
        <w:rPr>
          <w:rFonts w:ascii="Times New Roman" w:eastAsia="한양신명조" w:hAnsi="Times New Roman" w:cs="Times New Roman"/>
          <w:color w:val="000000"/>
          <w:kern w:val="0"/>
          <w:sz w:val="22"/>
        </w:rPr>
      </w:pPr>
      <w:r w:rsidRPr="00251C80">
        <w:rPr>
          <w:rFonts w:ascii="Times New Roman" w:eastAsia="한양신명조" w:hAnsi="Times New Roman" w:cs="Times New Roman"/>
          <w:color w:val="000000"/>
          <w:kern w:val="0"/>
          <w:sz w:val="22"/>
        </w:rPr>
        <w:br w:type="page"/>
      </w:r>
    </w:p>
    <w:p w:rsidR="00251C80" w:rsidRPr="00CD2277" w:rsidRDefault="00AD0CB4" w:rsidP="00251C80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0"/>
        </w:rPr>
      </w:pPr>
      <w:r w:rsidRPr="00CD2277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28"/>
        </w:rPr>
        <w:lastRenderedPageBreak/>
        <w:t>Perceived Benefit</w:t>
      </w:r>
      <w:r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 xml:space="preserve"> </w:t>
      </w:r>
      <w:r w:rsidR="000F5C89"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 xml:space="preserve">of using cognitive training apps </w:t>
      </w:r>
      <w:r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>(4 items)</w:t>
      </w:r>
    </w:p>
    <w:tbl>
      <w:tblPr>
        <w:tblOverlap w:val="never"/>
        <w:tblW w:w="94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5"/>
        <w:gridCol w:w="1020"/>
        <w:gridCol w:w="1020"/>
        <w:gridCol w:w="1020"/>
        <w:gridCol w:w="1020"/>
        <w:gridCol w:w="1020"/>
      </w:tblGrid>
      <w:tr w:rsidR="00AD0CB4" w:rsidRPr="00251C80" w:rsidTr="005C0632">
        <w:trPr>
          <w:trHeight w:val="850"/>
        </w:trPr>
        <w:tc>
          <w:tcPr>
            <w:tcW w:w="4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AD0CB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trongly</w:t>
            </w:r>
          </w:p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Agr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rongly</w:t>
            </w:r>
          </w:p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gree</w:t>
            </w:r>
          </w:p>
        </w:tc>
      </w:tr>
      <w:tr w:rsidR="00AD0CB4" w:rsidRPr="00251C80" w:rsidTr="008B53C6">
        <w:trPr>
          <w:trHeight w:val="680"/>
        </w:trPr>
        <w:tc>
          <w:tcPr>
            <w:tcW w:w="4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68615B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</w:t>
            </w:r>
            <w:r w:rsidR="00AD0CB4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Using cognitive training apps 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can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improve my cognitive functions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AD0CB4" w:rsidRPr="00251C80" w:rsidTr="008B53C6">
        <w:trPr>
          <w:trHeight w:val="680"/>
        </w:trPr>
        <w:tc>
          <w:tcPr>
            <w:tcW w:w="4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8B53C6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2.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Using 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cognitive training apps can improve my cognitive functions more efficiently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AD0CB4" w:rsidRPr="00251C80" w:rsidTr="008B53C6">
        <w:trPr>
          <w:trHeight w:val="680"/>
        </w:trPr>
        <w:tc>
          <w:tcPr>
            <w:tcW w:w="4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8B53C6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3. 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Using cognitive training apps 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can 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improve my cognitive functions more e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sily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AD0CB4" w:rsidRPr="00251C80" w:rsidTr="008B53C6">
        <w:trPr>
          <w:trHeight w:val="680"/>
        </w:trPr>
        <w:tc>
          <w:tcPr>
            <w:tcW w:w="4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8B53C6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="00AD0CB4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I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find </w:t>
            </w:r>
            <w:r w:rsidR="00AD0CB4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cognitive trainin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g apps </w:t>
            </w:r>
            <w:r w:rsidR="0068615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o be use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ful</w:t>
            </w:r>
            <w:r w:rsidR="008B53C6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C063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</w:tbl>
    <w:p w:rsidR="00251C80" w:rsidRPr="00251C80" w:rsidRDefault="00251C80" w:rsidP="00251C80">
      <w:pPr>
        <w:spacing w:after="0" w:line="480" w:lineRule="auto"/>
        <w:textAlignment w:val="baseline"/>
        <w:rPr>
          <w:rFonts w:ascii="Times New Roman" w:eastAsia="한양신명조" w:hAnsi="Times New Roman" w:cs="Times New Roman"/>
          <w:b/>
          <w:bCs/>
          <w:color w:val="000000"/>
          <w:kern w:val="0"/>
          <w:sz w:val="22"/>
        </w:rPr>
      </w:pPr>
    </w:p>
    <w:p w:rsidR="00251C80" w:rsidRPr="00CD2277" w:rsidRDefault="00AD0CB4" w:rsidP="00251C80">
      <w:pPr>
        <w:spacing w:after="0" w:line="48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0"/>
        </w:rPr>
      </w:pPr>
      <w:r w:rsidRPr="00CD2277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28"/>
        </w:rPr>
        <w:t>Perceived Barrier</w:t>
      </w:r>
      <w:r w:rsidR="000F5C89" w:rsidRPr="00CD2277">
        <w:rPr>
          <w:rFonts w:ascii="Times New Roman" w:eastAsia="한양신명조" w:hAnsi="Times New Roman" w:cs="Times New Roman"/>
          <w:b/>
          <w:bCs/>
          <w:color w:val="000000"/>
          <w:kern w:val="0"/>
          <w:sz w:val="28"/>
        </w:rPr>
        <w:t xml:space="preserve"> of using cognitive training apps</w:t>
      </w:r>
      <w:r w:rsidRPr="00CD2277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28"/>
        </w:rPr>
        <w:t xml:space="preserve"> (5 items)</w:t>
      </w:r>
    </w:p>
    <w:tbl>
      <w:tblPr>
        <w:tblOverlap w:val="never"/>
        <w:tblW w:w="94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6"/>
        <w:gridCol w:w="1020"/>
        <w:gridCol w:w="1020"/>
        <w:gridCol w:w="1020"/>
        <w:gridCol w:w="1020"/>
        <w:gridCol w:w="1020"/>
      </w:tblGrid>
      <w:tr w:rsidR="005C0632" w:rsidRPr="00251C80" w:rsidTr="005C0632">
        <w:trPr>
          <w:trHeight w:val="850"/>
        </w:trPr>
        <w:tc>
          <w:tcPr>
            <w:tcW w:w="4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AD0CB4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trongly</w:t>
            </w:r>
          </w:p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Agr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CB4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rongly</w:t>
            </w:r>
          </w:p>
          <w:p w:rsidR="00AD0CB4" w:rsidRPr="00251C80" w:rsidRDefault="00AD0CB4" w:rsidP="005C0632">
            <w:pPr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Agree</w:t>
            </w:r>
          </w:p>
        </w:tc>
      </w:tr>
      <w:tr w:rsidR="005C0632" w:rsidRPr="00251C80" w:rsidTr="005C0632">
        <w:trPr>
          <w:trHeight w:val="20"/>
        </w:trPr>
        <w:tc>
          <w:tcPr>
            <w:tcW w:w="4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F109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="005F109A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U</w:t>
            </w:r>
            <w:r w:rsidR="00AD0CB4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ing cognitive training apps is complicated and difficult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5C0632" w:rsidRPr="00251C80" w:rsidTr="005C0632">
        <w:trPr>
          <w:trHeight w:val="20"/>
        </w:trPr>
        <w:tc>
          <w:tcPr>
            <w:tcW w:w="4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F109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2. </w:t>
            </w:r>
            <w:r w:rsidR="005F109A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U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ing cognitive training apps is uncomfortable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5C0632" w:rsidRPr="00251C80" w:rsidTr="005C0632">
        <w:trPr>
          <w:trHeight w:val="20"/>
        </w:trPr>
        <w:tc>
          <w:tcPr>
            <w:tcW w:w="4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F109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3. </w:t>
            </w:r>
            <w:r w:rsidR="005F109A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C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ognitive training apps</w:t>
            </w:r>
            <w:r w:rsidR="005C0632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provide only limited functions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5C0632" w:rsidRPr="00251C80" w:rsidTr="00CD2277">
        <w:trPr>
          <w:trHeight w:val="20"/>
        </w:trPr>
        <w:tc>
          <w:tcPr>
            <w:tcW w:w="4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F109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4. </w:t>
            </w:r>
            <w:r w:rsidR="005F109A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U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ing cognitive training apps</w:t>
            </w:r>
            <w:r w:rsidR="005C0632"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akes too much time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  <w:tr w:rsidR="005C0632" w:rsidRPr="00251C80" w:rsidTr="00CD2277">
        <w:trPr>
          <w:trHeight w:val="20"/>
        </w:trPr>
        <w:tc>
          <w:tcPr>
            <w:tcW w:w="433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5F109A">
            <w:pPr>
              <w:spacing w:after="0" w:line="312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5. </w:t>
            </w:r>
            <w:r w:rsidR="005F109A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U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sing cognitive training apps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C0632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is too expensive</w:t>
            </w:r>
            <w:r w:rsidRPr="00251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51C80" w:rsidRPr="00251C80" w:rsidRDefault="00251C80" w:rsidP="00DA2FC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251C80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⑤</w:t>
            </w:r>
          </w:p>
        </w:tc>
      </w:tr>
    </w:tbl>
    <w:p w:rsidR="00251C80" w:rsidRPr="00251C80" w:rsidRDefault="00251C80" w:rsidP="00251C80">
      <w:pPr>
        <w:widowControl/>
        <w:wordWrap/>
        <w:autoSpaceDE/>
        <w:autoSpaceDN/>
        <w:rPr>
          <w:rFonts w:ascii="Times New Roman" w:eastAsia="한양신명조" w:hAnsi="Times New Roman" w:cs="Times New Roman"/>
          <w:color w:val="000000"/>
          <w:kern w:val="0"/>
          <w:sz w:val="22"/>
        </w:rPr>
      </w:pPr>
    </w:p>
    <w:sectPr w:rsidR="00251C80" w:rsidRPr="00251C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B32" w:rsidRDefault="00083B32" w:rsidP="005E530F">
      <w:pPr>
        <w:spacing w:after="0" w:line="240" w:lineRule="auto"/>
      </w:pPr>
      <w:r>
        <w:separator/>
      </w:r>
    </w:p>
  </w:endnote>
  <w:endnote w:type="continuationSeparator" w:id="0">
    <w:p w:rsidR="00083B32" w:rsidRDefault="00083B32" w:rsidP="005E5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B32" w:rsidRDefault="00083B32" w:rsidP="005E530F">
      <w:pPr>
        <w:spacing w:after="0" w:line="240" w:lineRule="auto"/>
      </w:pPr>
      <w:r>
        <w:separator/>
      </w:r>
    </w:p>
  </w:footnote>
  <w:footnote w:type="continuationSeparator" w:id="0">
    <w:p w:rsidR="00083B32" w:rsidRDefault="00083B32" w:rsidP="005E53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07"/>
    <w:rsid w:val="0004627F"/>
    <w:rsid w:val="00083B32"/>
    <w:rsid w:val="000868FD"/>
    <w:rsid w:val="000F5C89"/>
    <w:rsid w:val="00144717"/>
    <w:rsid w:val="00251C80"/>
    <w:rsid w:val="002E07DE"/>
    <w:rsid w:val="003329A8"/>
    <w:rsid w:val="00550E07"/>
    <w:rsid w:val="005C0632"/>
    <w:rsid w:val="005E530F"/>
    <w:rsid w:val="005F109A"/>
    <w:rsid w:val="0068615B"/>
    <w:rsid w:val="006A4C9D"/>
    <w:rsid w:val="00701B89"/>
    <w:rsid w:val="0073797B"/>
    <w:rsid w:val="007B43AF"/>
    <w:rsid w:val="00852912"/>
    <w:rsid w:val="008B53C6"/>
    <w:rsid w:val="00952498"/>
    <w:rsid w:val="00AD0CB4"/>
    <w:rsid w:val="00CD2277"/>
    <w:rsid w:val="00D7258C"/>
    <w:rsid w:val="00E404C3"/>
    <w:rsid w:val="00E4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1BFD5"/>
  <w15:chartTrackingRefBased/>
  <w15:docId w15:val="{345F98E6-70C5-4017-BE63-49570821D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0E07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E53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530F"/>
  </w:style>
  <w:style w:type="paragraph" w:styleId="a5">
    <w:name w:val="footer"/>
    <w:basedOn w:val="a"/>
    <w:link w:val="Char0"/>
    <w:uiPriority w:val="99"/>
    <w:unhideWhenUsed/>
    <w:rsid w:val="005E53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5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Jung Min</dc:creator>
  <cp:keywords/>
  <dc:description/>
  <cp:lastModifiedBy>Lim Jung Min</cp:lastModifiedBy>
  <cp:revision>6</cp:revision>
  <dcterms:created xsi:type="dcterms:W3CDTF">2021-11-22T02:03:00Z</dcterms:created>
  <dcterms:modified xsi:type="dcterms:W3CDTF">2021-11-22T03:27:00Z</dcterms:modified>
</cp:coreProperties>
</file>